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91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93"/>
        <w:gridCol w:w="2272"/>
        <w:gridCol w:w="2226"/>
      </w:tblGrid>
      <w:tr w:rsidR="006D7E80" w:rsidRPr="00CC6B14" w14:paraId="59CC0937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2F90A0" w14:textId="77777777" w:rsidR="006D7E80" w:rsidRPr="00CC6B14" w:rsidRDefault="006D7E80" w:rsidP="00F962C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7E8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1. Composition of broiler breeder hen laying diets.</w:t>
            </w:r>
          </w:p>
        </w:tc>
      </w:tr>
      <w:tr w:rsidR="006D7E80" w:rsidRPr="00CC6B14" w14:paraId="326C0F0A" w14:textId="77777777" w:rsidTr="00F962C6">
        <w:trPr>
          <w:trHeight w:val="20"/>
          <w:jc w:val="center"/>
        </w:trPr>
        <w:tc>
          <w:tcPr>
            <w:tcW w:w="47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5A9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Ingredients, %</w:t>
            </w:r>
          </w:p>
        </w:tc>
        <w:tc>
          <w:tcPr>
            <w:tcW w:w="449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9D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Broiler breeder diet</w:t>
            </w: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</w:tr>
      <w:tr w:rsidR="006D7E80" w:rsidRPr="00CC6B14" w14:paraId="17BE4411" w14:textId="77777777" w:rsidTr="00F962C6">
        <w:trPr>
          <w:trHeight w:val="20"/>
          <w:jc w:val="center"/>
        </w:trPr>
        <w:tc>
          <w:tcPr>
            <w:tcW w:w="479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9B5B1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36F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MCT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AE45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M25OHD3</w:t>
            </w:r>
          </w:p>
        </w:tc>
      </w:tr>
      <w:tr w:rsidR="006D7E80" w:rsidRPr="00CC6B14" w14:paraId="25067786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01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Ground corn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9E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60.3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CFD8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60.39</w:t>
            </w:r>
          </w:p>
        </w:tc>
      </w:tr>
      <w:tr w:rsidR="006D7E80" w:rsidRPr="00CC6B14" w14:paraId="2187D46B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24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Soybean mea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D14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17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D3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17.00</w:t>
            </w:r>
          </w:p>
        </w:tc>
      </w:tr>
      <w:tr w:rsidR="006D7E80" w:rsidRPr="00CC6B14" w14:paraId="0ADFF166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AC2" w14:textId="77777777" w:rsidR="006D7E80" w:rsidRPr="00CC6B14" w:rsidRDefault="006D7E80" w:rsidP="00F962C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Wheat middling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608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7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6A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7.00</w:t>
            </w:r>
          </w:p>
        </w:tc>
      </w:tr>
      <w:tr w:rsidR="006D7E80" w:rsidRPr="00CC6B14" w14:paraId="4A08D226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C1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Oat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B3A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4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0F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4.00</w:t>
            </w:r>
          </w:p>
        </w:tc>
      </w:tr>
      <w:tr w:rsidR="006D7E80" w:rsidRPr="00CC6B14" w14:paraId="4D6D64F2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94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Soybean oil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AB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BC6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30</w:t>
            </w:r>
          </w:p>
        </w:tc>
      </w:tr>
      <w:tr w:rsidR="006D7E80" w:rsidRPr="00CC6B14" w14:paraId="6672F904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83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Limestone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3F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8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1C3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80</w:t>
            </w:r>
          </w:p>
        </w:tc>
      </w:tr>
      <w:tr w:rsidR="006D7E80" w:rsidRPr="00CC6B14" w14:paraId="569E135A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A9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Oyster shell </w:t>
            </w:r>
            <w:r>
              <w:rPr>
                <w:rFonts w:eastAsia="Times New Roman" w:cs="Times New Roman"/>
                <w:color w:val="000000"/>
                <w:szCs w:val="24"/>
              </w:rPr>
              <w:t>(coarse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2E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8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15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80</w:t>
            </w:r>
          </w:p>
        </w:tc>
      </w:tr>
      <w:tr w:rsidR="006D7E80" w:rsidRPr="00CC6B14" w14:paraId="796B512C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55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calciu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p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hospha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08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7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C5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70</w:t>
            </w:r>
          </w:p>
        </w:tc>
      </w:tr>
      <w:tr w:rsidR="006D7E80" w:rsidRPr="00CC6B14" w14:paraId="449FB3CF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75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Salt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0C2F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98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30</w:t>
            </w:r>
          </w:p>
        </w:tc>
      </w:tr>
      <w:tr w:rsidR="006D7E80" w:rsidRPr="00CC6B14" w14:paraId="302DF3E1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807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L-Methion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77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32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9</w:t>
            </w:r>
          </w:p>
        </w:tc>
      </w:tr>
      <w:tr w:rsidR="006D7E80" w:rsidRPr="00CC6B14" w14:paraId="0B64B18E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D0D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L-Threon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4C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426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4</w:t>
            </w:r>
          </w:p>
        </w:tc>
      </w:tr>
      <w:tr w:rsidR="006D7E80" w:rsidRPr="00CC6B14" w14:paraId="1A5524BF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E48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holine chloride 60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4C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65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</w:tr>
      <w:tr w:rsidR="006D7E80" w:rsidRPr="00CC6B14" w14:paraId="26F41756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76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Trace mineral premix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D0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EA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</w:tr>
      <w:tr w:rsidR="006D7E80" w:rsidRPr="00CC6B14" w14:paraId="1FC26ADF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7B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Vitamin premix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4FF3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4F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3</w:t>
            </w:r>
          </w:p>
        </w:tc>
      </w:tr>
      <w:tr w:rsidR="006D7E80" w:rsidRPr="00CC6B14" w14:paraId="2EE88FE3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FE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3 premixed hand-add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E1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2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8E5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-</w:t>
            </w:r>
          </w:p>
        </w:tc>
      </w:tr>
      <w:tr w:rsidR="006D7E80" w:rsidRPr="00CC6B14" w14:paraId="0DF93ABC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B10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OHD3 premixed hand-add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86C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-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323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25</w:t>
            </w:r>
          </w:p>
        </w:tc>
      </w:tr>
      <w:tr w:rsidR="006D7E80" w:rsidRPr="00CC6B14" w14:paraId="44349926" w14:textId="77777777" w:rsidTr="00F962C6">
        <w:trPr>
          <w:trHeight w:val="274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F96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D6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100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02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100.00</w:t>
            </w:r>
          </w:p>
        </w:tc>
      </w:tr>
      <w:tr w:rsidR="006D7E80" w:rsidRPr="00CC6B14" w14:paraId="6F4502CD" w14:textId="77777777" w:rsidTr="00F962C6">
        <w:trPr>
          <w:trHeight w:val="331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42AF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Calculated nutrient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1D9C4" w14:textId="77777777" w:rsidR="006D7E80" w:rsidRPr="00CC6B14" w:rsidRDefault="006D7E80" w:rsidP="00F962C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1456" w14:textId="77777777" w:rsidR="006D7E80" w:rsidRPr="00CC6B14" w:rsidRDefault="006D7E80" w:rsidP="00F962C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6D7E80" w:rsidRPr="00CC6B14" w14:paraId="66F36738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9715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Vitamin D3, IU per kg of die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6AE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5,000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BD8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240.0</w:t>
            </w:r>
          </w:p>
        </w:tc>
      </w:tr>
      <w:tr w:rsidR="006D7E80" w:rsidRPr="00CC6B14" w14:paraId="38149023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480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-Hydroxycholecalciferol, IU per kg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E3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B4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760.0</w:t>
            </w:r>
          </w:p>
        </w:tc>
      </w:tr>
      <w:tr w:rsidR="006D7E80" w:rsidRPr="00CC6B14" w14:paraId="72998EA6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FC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rude protein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06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14.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528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14.8</w:t>
            </w:r>
          </w:p>
        </w:tc>
      </w:tr>
      <w:tr w:rsidR="006D7E80" w:rsidRPr="00CC6B14" w14:paraId="7ED74524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5E8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a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45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3.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5C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3.4</w:t>
            </w:r>
          </w:p>
        </w:tc>
      </w:tr>
      <w:tr w:rsidR="006D7E80" w:rsidRPr="00CC6B14" w14:paraId="7F329CD4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6F5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P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8A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C6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0.6</w:t>
            </w:r>
          </w:p>
        </w:tc>
      </w:tr>
      <w:tr w:rsidR="006D7E80" w:rsidRPr="00CC6B14" w14:paraId="73DB2D9E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69C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Available P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FD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6A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0.3</w:t>
            </w:r>
          </w:p>
        </w:tc>
      </w:tr>
      <w:tr w:rsidR="006D7E80" w:rsidRPr="00CC6B14" w14:paraId="526F99B4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BF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ME, kcal per kg of die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60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735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9130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735.0</w:t>
            </w:r>
          </w:p>
        </w:tc>
      </w:tr>
      <w:tr w:rsidR="006D7E80" w:rsidRPr="00CC6B14" w14:paraId="24B7131D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823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gestible lysine, %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43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A42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0.6</w:t>
            </w:r>
          </w:p>
        </w:tc>
      </w:tr>
      <w:tr w:rsidR="006D7E80" w:rsidRPr="00CC6B14" w14:paraId="5F6A5390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0E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gestible methionine, %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82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B9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    0.4</w:t>
            </w:r>
          </w:p>
        </w:tc>
      </w:tr>
      <w:tr w:rsidR="006D7E80" w:rsidRPr="00CC6B14" w14:paraId="7C70DE2B" w14:textId="77777777" w:rsidTr="00F962C6">
        <w:trPr>
          <w:trHeight w:val="331"/>
          <w:jc w:val="center"/>
        </w:trPr>
        <w:tc>
          <w:tcPr>
            <w:tcW w:w="47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4957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Analyzed Nutrients</w:t>
            </w: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B64A5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4E1B1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D7E80" w:rsidRPr="00CC6B14" w14:paraId="33AC9031" w14:textId="77777777" w:rsidTr="00F962C6">
        <w:trPr>
          <w:trHeight w:val="144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8220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Vitamin D3, IU per kg of diet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DB9D1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4,413.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E298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1,760.0</w:t>
            </w:r>
          </w:p>
        </w:tc>
      </w:tr>
      <w:tr w:rsidR="006D7E80" w:rsidRPr="00CC6B14" w14:paraId="2720C130" w14:textId="77777777" w:rsidTr="00F962C6">
        <w:trPr>
          <w:trHeight w:val="144"/>
          <w:jc w:val="center"/>
        </w:trPr>
        <w:tc>
          <w:tcPr>
            <w:tcW w:w="47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246EF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-Hydroxycholecalciferol, IU per kg</w:t>
            </w:r>
          </w:p>
        </w:tc>
        <w:tc>
          <w:tcPr>
            <w:tcW w:w="22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C28273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-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136BF0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1,732.0</w:t>
            </w:r>
          </w:p>
        </w:tc>
      </w:tr>
      <w:tr w:rsidR="006D7E80" w:rsidRPr="00CC6B14" w14:paraId="4DA9A655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109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Fed to breeder hens and roosters starting wk 25. MCTL = maternal control diet; M25OHD3 = maternal 25-hydroxycholecalciferol diet (vitamin D contents below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5,6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).</w:t>
            </w:r>
          </w:p>
        </w:tc>
      </w:tr>
      <w:tr w:rsidR="006D7E80" w:rsidRPr="00CC6B14" w14:paraId="53177CE9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E22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oybean oil included in mixer.</w:t>
            </w:r>
          </w:p>
        </w:tc>
      </w:tr>
      <w:tr w:rsidR="006D7E80" w:rsidRPr="00CC6B14" w14:paraId="2E3CDAB0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E910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upplied per kg of diet: Mn, 109 mg as Mn sulfate; Zn, 90 mg as Zn sulfate; Fe, 27 mg as ferrous sulfate; Cu 7 mg as basic Cu chloride; I, 1.3 mg as ethylenediamine hydroiodide; Se, 0.3 mg as sodium selenite.</w:t>
            </w:r>
          </w:p>
        </w:tc>
      </w:tr>
      <w:tr w:rsidR="006D7E80" w:rsidRPr="00CC6B14" w14:paraId="29775B8A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5D8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upplied per kg of diet: vitamin A, 11,000 IU; vitamin D3, 2,240 IU; vitamin E, 63 mg; vitamin K, 4.2 mg; thiamine, 3 mg; riboflavin, 12 mg; pyridoxin, 4.2 mg; cobalamin, 0.03 mg; niacin, 55 mg; pantothenic acid, 18.3 mg; folic acid, 2.8 mg; biotin, 0.46 mg.</w:t>
            </w:r>
          </w:p>
        </w:tc>
      </w:tr>
      <w:tr w:rsidR="006D7E80" w:rsidRPr="00CC6B14" w14:paraId="7EDA47F5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7FE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5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upplied per kg of diet: 2,760 IU of D3 in addition to 2,240 IU already provided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14:paraId="1707850E" w14:textId="77777777" w:rsidR="006D7E80" w:rsidRPr="00CC6B14" w:rsidRDefault="006D7E80" w:rsidP="006D7E80">
      <w:pPr>
        <w:rPr>
          <w:szCs w:val="24"/>
        </w:rPr>
      </w:pPr>
    </w:p>
    <w:tbl>
      <w:tblPr>
        <w:tblpPr w:leftFromText="180" w:rightFromText="180" w:vertAnchor="page" w:horzAnchor="margin" w:tblpXSpec="center" w:tblpY="1441"/>
        <w:tblW w:w="9291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93"/>
        <w:gridCol w:w="2272"/>
        <w:gridCol w:w="2226"/>
      </w:tblGrid>
      <w:tr w:rsidR="006D7E80" w:rsidRPr="00CC6B14" w14:paraId="6055803B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3817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lastRenderedPageBreak/>
              <w:t>6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upplied per kg of diet: 69 µg of 25-hydroxycholecalciferol equivalent to 2,760 IU.</w:t>
            </w:r>
          </w:p>
          <w:p w14:paraId="02DC8135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6D7E80" w:rsidRPr="00CC6B14" w14:paraId="6DC348E3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253732" w14:textId="77777777" w:rsidR="006D7E80" w:rsidRPr="00CC6B14" w:rsidRDefault="006D7E80" w:rsidP="00F962C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7E8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2. Composition of broiler chicken post-hatch diets</w:t>
            </w:r>
          </w:p>
        </w:tc>
      </w:tr>
      <w:tr w:rsidR="006D7E80" w:rsidRPr="00CC6B14" w14:paraId="4C6E3731" w14:textId="77777777" w:rsidTr="00F962C6">
        <w:trPr>
          <w:trHeight w:val="20"/>
          <w:jc w:val="center"/>
        </w:trPr>
        <w:tc>
          <w:tcPr>
            <w:tcW w:w="47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107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Ingredients, %</w:t>
            </w:r>
          </w:p>
        </w:tc>
        <w:tc>
          <w:tcPr>
            <w:tcW w:w="449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9E8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Broiler post-hatch diet</w:t>
            </w: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</w:tr>
      <w:tr w:rsidR="006D7E80" w:rsidRPr="00CC6B14" w14:paraId="04D63526" w14:textId="77777777" w:rsidTr="00F962C6">
        <w:trPr>
          <w:trHeight w:val="20"/>
          <w:jc w:val="center"/>
        </w:trPr>
        <w:tc>
          <w:tcPr>
            <w:tcW w:w="479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8307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FAA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PCT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7C61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P25OHD3</w:t>
            </w:r>
          </w:p>
        </w:tc>
      </w:tr>
      <w:tr w:rsidR="006D7E80" w:rsidRPr="00CC6B14" w14:paraId="06C1E5F1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46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Ground corn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0D1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50.9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C25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50.96</w:t>
            </w:r>
          </w:p>
        </w:tc>
      </w:tr>
      <w:tr w:rsidR="006D7E80" w:rsidRPr="00CC6B14" w14:paraId="6AD51462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F41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Soybean mea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88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38.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D9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38.50</w:t>
            </w:r>
          </w:p>
        </w:tc>
      </w:tr>
      <w:tr w:rsidR="006D7E80" w:rsidRPr="00CC6B14" w14:paraId="3288AFC5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F2D5" w14:textId="77777777" w:rsidR="006D7E80" w:rsidRPr="00CC6B14" w:rsidRDefault="006D7E80" w:rsidP="00F962C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ried distiller grain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95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EC8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3.00</w:t>
            </w:r>
          </w:p>
        </w:tc>
      </w:tr>
      <w:tr w:rsidR="006D7E80" w:rsidRPr="00CC6B14" w14:paraId="16B5779E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C7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Soybean oil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3BA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2.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B2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2.50</w:t>
            </w:r>
          </w:p>
        </w:tc>
      </w:tr>
      <w:tr w:rsidR="006D7E80" w:rsidRPr="00CC6B14" w14:paraId="4CA2CB29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77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calcium phospha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9A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8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834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80</w:t>
            </w:r>
          </w:p>
        </w:tc>
      </w:tr>
      <w:tr w:rsidR="006D7E80" w:rsidRPr="00CC6B14" w14:paraId="21FDEB0F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D8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Limestone (fine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BAF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986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50</w:t>
            </w:r>
          </w:p>
        </w:tc>
      </w:tr>
      <w:tr w:rsidR="006D7E80" w:rsidRPr="00CC6B14" w14:paraId="67B0489A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5C0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Salt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15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B03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40</w:t>
            </w:r>
          </w:p>
        </w:tc>
      </w:tr>
      <w:tr w:rsidR="006D7E80" w:rsidRPr="00CC6B14" w14:paraId="01E11957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1EF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L-Methion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21C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D5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35</w:t>
            </w:r>
          </w:p>
        </w:tc>
      </w:tr>
      <w:tr w:rsidR="006D7E80" w:rsidRPr="00CC6B14" w14:paraId="16C1CEA4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DB1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L-Lys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31C9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BA3F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5</w:t>
            </w:r>
          </w:p>
        </w:tc>
      </w:tr>
      <w:tr w:rsidR="006D7E80" w:rsidRPr="00CC6B14" w14:paraId="3A8A2F2E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58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L-Threon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978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51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4</w:t>
            </w:r>
          </w:p>
        </w:tc>
      </w:tr>
      <w:tr w:rsidR="006D7E80" w:rsidRPr="00CC6B14" w14:paraId="31F1139D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2D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holine chloride 60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793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B04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</w:tr>
      <w:tr w:rsidR="006D7E80" w:rsidRPr="00CC6B14" w14:paraId="6CA3FA4C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97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Trace mineral premix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26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CE3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10</w:t>
            </w:r>
          </w:p>
        </w:tc>
      </w:tr>
      <w:tr w:rsidR="006D7E80" w:rsidRPr="00CC6B14" w14:paraId="02D52F64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CE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No-D3 Vitamin premix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93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95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5</w:t>
            </w:r>
          </w:p>
        </w:tc>
      </w:tr>
      <w:tr w:rsidR="006D7E80" w:rsidRPr="00CC6B14" w14:paraId="208EBC64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F0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3 premixed hand-add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CA7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A7B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-</w:t>
            </w:r>
          </w:p>
        </w:tc>
      </w:tr>
      <w:tr w:rsidR="006D7E80" w:rsidRPr="00CC6B14" w14:paraId="6CA8A2E1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1DE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OHD3 hand-add</w:t>
            </w: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C4A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8BD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50</w:t>
            </w:r>
          </w:p>
        </w:tc>
      </w:tr>
      <w:tr w:rsidR="006D7E80" w:rsidRPr="00CC6B14" w14:paraId="0D43931A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D8CC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36BB">
              <w:rPr>
                <w:rFonts w:eastAsia="Times New Roman"/>
                <w:color w:val="000000"/>
                <w:szCs w:val="24"/>
              </w:rPr>
              <w:t>Amprol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>®</w:t>
            </w:r>
            <w:r w:rsidRPr="009E36BB">
              <w:rPr>
                <w:rFonts w:eastAsia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Cs w:val="24"/>
              </w:rPr>
              <w:t>amprolium, c</w:t>
            </w:r>
            <w:r w:rsidRPr="009E36BB">
              <w:rPr>
                <w:rFonts w:eastAsia="Times New Roman"/>
                <w:color w:val="000000"/>
                <w:szCs w:val="24"/>
              </w:rPr>
              <w:t>occidiostat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E454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54562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05</w:t>
            </w:r>
          </w:p>
        </w:tc>
      </w:tr>
      <w:tr w:rsidR="006D7E80" w:rsidRPr="00CC6B14" w14:paraId="3CB949A9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FF65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34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100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D40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  100.00</w:t>
            </w:r>
          </w:p>
        </w:tc>
      </w:tr>
      <w:tr w:rsidR="006D7E80" w:rsidRPr="00CC6B14" w14:paraId="24FD8836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B8A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Calculated nutrient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AE5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C94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D7E80" w:rsidRPr="00CC6B14" w14:paraId="346A67B7" w14:textId="77777777" w:rsidTr="00F962C6">
        <w:trPr>
          <w:trHeight w:val="20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4F6B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Vitamin D3, IU per kg of die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8082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5,000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BD64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240.00</w:t>
            </w:r>
          </w:p>
        </w:tc>
      </w:tr>
      <w:tr w:rsidR="006D7E80" w:rsidRPr="00CC6B14" w14:paraId="2CA91B4F" w14:textId="77777777" w:rsidTr="00F962C6">
        <w:trPr>
          <w:trHeight w:val="331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9AEC5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-Hydroxycholecalciferol, IU per kg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2ACDD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E3FF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760.00</w:t>
            </w:r>
          </w:p>
        </w:tc>
      </w:tr>
      <w:tr w:rsidR="006D7E80" w:rsidRPr="00CC6B14" w14:paraId="5A4DDEA4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818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rude protein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C3F5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3.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BD5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3.40</w:t>
            </w:r>
          </w:p>
        </w:tc>
      </w:tr>
      <w:tr w:rsidR="006D7E80" w:rsidRPr="00CC6B14" w14:paraId="6BA6794C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53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Ca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E71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869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1.00</w:t>
            </w:r>
          </w:p>
        </w:tc>
      </w:tr>
      <w:tr w:rsidR="006D7E80" w:rsidRPr="00CC6B14" w14:paraId="34B57052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AD7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Available P, %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90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43D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0.40</w:t>
            </w:r>
          </w:p>
        </w:tc>
      </w:tr>
      <w:tr w:rsidR="006D7E80" w:rsidRPr="00CC6B14" w14:paraId="0784784B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702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ME, kcal per kg of die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A91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940.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10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2,940.00</w:t>
            </w:r>
          </w:p>
        </w:tc>
      </w:tr>
      <w:tr w:rsidR="006D7E80" w:rsidRPr="00CC6B14" w14:paraId="204EDE08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D5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gestible lysine, %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689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1.2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9BC0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1.20</w:t>
            </w:r>
          </w:p>
        </w:tc>
      </w:tr>
      <w:tr w:rsidR="006D7E80" w:rsidRPr="00CC6B14" w14:paraId="5049EC6D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51D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Digestible methionine, %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299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0.6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FBE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0.60</w:t>
            </w:r>
          </w:p>
        </w:tc>
      </w:tr>
      <w:tr w:rsidR="006D7E80" w:rsidRPr="00CC6B14" w14:paraId="0C4AD826" w14:textId="77777777" w:rsidTr="00F962C6">
        <w:trPr>
          <w:trHeight w:val="288"/>
          <w:jc w:val="center"/>
        </w:trPr>
        <w:tc>
          <w:tcPr>
            <w:tcW w:w="47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F87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b/>
                <w:bCs/>
                <w:color w:val="000000"/>
                <w:szCs w:val="24"/>
              </w:rPr>
              <w:t>Analyzed Nutrients</w:t>
            </w: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2D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10C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D7E80" w:rsidRPr="00CC6B14" w14:paraId="31DE6D95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736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Vitamin D3, IU per kg of diet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0F4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4,390.0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142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2,144.00</w:t>
            </w:r>
          </w:p>
        </w:tc>
      </w:tr>
      <w:tr w:rsidR="006D7E80" w:rsidRPr="00CC6B14" w14:paraId="285C25BF" w14:textId="77777777" w:rsidTr="00F962C6">
        <w:trPr>
          <w:trHeight w:val="288"/>
          <w:jc w:val="center"/>
        </w:trPr>
        <w:tc>
          <w:tcPr>
            <w:tcW w:w="47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C9A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25-Hydroxycholecalciferol, IU per kg</w:t>
            </w:r>
          </w:p>
        </w:tc>
        <w:tc>
          <w:tcPr>
            <w:tcW w:w="22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651C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C1A8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       1,978.00</w:t>
            </w:r>
          </w:p>
        </w:tc>
      </w:tr>
      <w:tr w:rsidR="006D7E80" w:rsidRPr="00CC6B14" w14:paraId="1F1718CD" w14:textId="77777777" w:rsidTr="00F962C6">
        <w:trPr>
          <w:trHeight w:val="288"/>
          <w:jc w:val="center"/>
        </w:trPr>
        <w:tc>
          <w:tcPr>
            <w:tcW w:w="47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0D073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 xml:space="preserve">Starter (crumble): d 0 to 21. 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9B13A" w14:textId="77777777" w:rsidR="006D7E80" w:rsidRPr="00CC6B14" w:rsidRDefault="006D7E80" w:rsidP="00F962C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0FC2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D7E80" w:rsidRPr="00CC6B14" w14:paraId="4ABB670D" w14:textId="77777777" w:rsidTr="00F962C6">
        <w:trPr>
          <w:trHeight w:val="144"/>
          <w:jc w:val="center"/>
        </w:trPr>
        <w:tc>
          <w:tcPr>
            <w:tcW w:w="929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2AD7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prayed 1.5 % post-pellet.</w:t>
            </w:r>
          </w:p>
        </w:tc>
      </w:tr>
      <w:tr w:rsidR="006D7E80" w:rsidRPr="00CC6B14" w14:paraId="03949A01" w14:textId="77777777" w:rsidTr="00F962C6">
        <w:trPr>
          <w:trHeight w:val="144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3B9C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  <w:r w:rsidRPr="00CC6B14">
              <w:rPr>
                <w:rFonts w:eastAsia="Calibri" w:cs="Times New Roman"/>
                <w:szCs w:val="24"/>
              </w:rPr>
              <w:t xml:space="preserve">Supplied per kg of diet: Mn, 109 mg as Mn sulfate; Zn, 90 mg as Zn sulfate; Fe, 27 mg as ferrous sulfate; Cu 7 mg as basic Cu chloride; I, 1.3 mg as ethylenediamine hydroiodide; Se, 0.3 mg as sodium selenite. </w:t>
            </w:r>
          </w:p>
        </w:tc>
      </w:tr>
      <w:tr w:rsidR="006D7E80" w:rsidRPr="00CC6B14" w14:paraId="4380BC5D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D307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  <w:r w:rsidRPr="00CC6B14">
              <w:rPr>
                <w:rFonts w:eastAsia="Calibri" w:cs="Times New Roman"/>
                <w:szCs w:val="24"/>
              </w:rPr>
              <w:t xml:space="preserve">Supplied per kg of diet: vitamin A, 12,474 IU; vitamin E, 100 mg; vitamin K, 4 mg; thiamine, 3 mg; riboflavin, 8 mg; pyridoxin, 4 mg; cobalamin, 0.03 mg; niacin, 60 mg; pantothenic acid, 15 mg; folic acid, 2.5 mg; biotin, 0.4 mg. </w:t>
            </w:r>
          </w:p>
        </w:tc>
      </w:tr>
      <w:tr w:rsidR="006D7E80" w:rsidRPr="00CC6B14" w14:paraId="3ABE0202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0956" w14:textId="77777777" w:rsidR="006D7E80" w:rsidRPr="00CC6B14" w:rsidRDefault="006D7E80" w:rsidP="00F962C6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CC6B14">
              <w:rPr>
                <w:rFonts w:eastAsia="Calibri" w:cs="Times New Roman"/>
                <w:color w:val="000000"/>
                <w:szCs w:val="24"/>
                <w:vertAlign w:val="superscript"/>
              </w:rPr>
              <w:t>5</w:t>
            </w:r>
            <w:r w:rsidRPr="00CC6B14">
              <w:rPr>
                <w:rFonts w:eastAsia="Calibri" w:cs="Times New Roman"/>
                <w:color w:val="000000"/>
                <w:szCs w:val="24"/>
              </w:rPr>
              <w:t xml:space="preserve">Supplied per kg of diet: 5,000 IU of vitamin D3. </w:t>
            </w:r>
          </w:p>
        </w:tc>
      </w:tr>
      <w:tr w:rsidR="006D7E80" w:rsidRPr="00CC6B14" w14:paraId="44F24679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D16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C6B14">
              <w:rPr>
                <w:rFonts w:eastAsia="Times New Roman" w:cs="Times New Roman"/>
                <w:color w:val="000000"/>
                <w:szCs w:val="24"/>
                <w:vertAlign w:val="superscript"/>
              </w:rPr>
              <w:t>6</w:t>
            </w:r>
            <w:r w:rsidRPr="00CC6B14">
              <w:rPr>
                <w:rFonts w:eastAsia="Times New Roman" w:cs="Times New Roman"/>
                <w:color w:val="000000"/>
                <w:szCs w:val="24"/>
              </w:rPr>
              <w:t>Supplied per kg of diet: 69 µg of 25-hydroxycholecalciferol equivalent to 2,760 IU.</w:t>
            </w:r>
          </w:p>
        </w:tc>
      </w:tr>
      <w:tr w:rsidR="006D7E80" w:rsidRPr="00CC6B14" w14:paraId="52725EE4" w14:textId="77777777" w:rsidTr="00F962C6">
        <w:trPr>
          <w:trHeight w:val="20"/>
          <w:jc w:val="center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5DCF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  <w:p w14:paraId="46C99D79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  <w:p w14:paraId="3FAB0B8A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  <w:p w14:paraId="1FE68C25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  <w:tbl>
            <w:tblPr>
              <w:tblW w:w="9001" w:type="dxa"/>
              <w:tblLook w:val="04A0" w:firstRow="1" w:lastRow="0" w:firstColumn="1" w:lastColumn="0" w:noHBand="0" w:noVBand="1"/>
            </w:tblPr>
            <w:tblGrid>
              <w:gridCol w:w="2448"/>
              <w:gridCol w:w="1056"/>
              <w:gridCol w:w="1270"/>
              <w:gridCol w:w="1350"/>
              <w:gridCol w:w="1350"/>
              <w:gridCol w:w="756"/>
              <w:gridCol w:w="715"/>
              <w:gridCol w:w="116"/>
            </w:tblGrid>
            <w:tr w:rsidR="006D7E80" w:rsidRPr="00CC6B14" w14:paraId="5D3BE5D5" w14:textId="77777777" w:rsidTr="00F962C6">
              <w:trPr>
                <w:gridAfter w:val="1"/>
                <w:wAfter w:w="116" w:type="dxa"/>
                <w:trHeight w:val="840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9B273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6D7E80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 xml:space="preserve">Supplementary </w:t>
                  </w: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Table 3. Effect of maternal and post-hatch dietary 25-hydroxycholecalciferol supplementation on broiler growth performance</w:t>
                  </w:r>
                </w:p>
              </w:tc>
            </w:tr>
            <w:tr w:rsidR="006D7E80" w:rsidRPr="00CC6B14" w14:paraId="3439B287" w14:textId="77777777" w:rsidTr="00F962C6">
              <w:trPr>
                <w:trHeight w:val="372"/>
              </w:trPr>
              <w:tc>
                <w:tcPr>
                  <w:tcW w:w="2448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ED047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Variable</w:t>
                  </w: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  <w:vertAlign w:val="superscript"/>
                    </w:rPr>
                    <w:t>1</w:t>
                  </w:r>
                </w:p>
              </w:tc>
              <w:tc>
                <w:tcPr>
                  <w:tcW w:w="4966" w:type="dxa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0BB7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Dietary treatment combination</w:t>
                  </w: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5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3CE1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5513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 </w:t>
                  </w:r>
                </w:p>
              </w:tc>
            </w:tr>
            <w:tr w:rsidR="006D7E80" w:rsidRPr="00CC6B14" w14:paraId="79F25D5F" w14:textId="77777777" w:rsidTr="00F962C6">
              <w:trPr>
                <w:trHeight w:val="1248"/>
              </w:trPr>
              <w:tc>
                <w:tcPr>
                  <w:tcW w:w="2448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482AF1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83311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MCTL PCTL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FDFF6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MCTL P25OHD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3B6B3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M25OHD3 PCTL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8D906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M25OHD3 P25OHD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EA5ED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SEM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45559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b/>
                      <w:bCs/>
                      <w:i/>
                      <w:iCs/>
                      <w:color w:val="000000"/>
                      <w:szCs w:val="24"/>
                    </w:rPr>
                    <w:t>P-</w:t>
                  </w:r>
                  <w:r w:rsidRPr="00CC6B14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Value</w:t>
                  </w:r>
                </w:p>
              </w:tc>
            </w:tr>
            <w:tr w:rsidR="006D7E80" w:rsidRPr="00CC6B14" w14:paraId="5E32AB87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4F09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 BW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E73B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1.19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y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95F4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1.40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860E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1.56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9AC4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0.8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1D2A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2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AAAA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95</w:t>
                  </w:r>
                </w:p>
              </w:tc>
            </w:tr>
            <w:tr w:rsidR="006D7E80" w:rsidRPr="00CC6B14" w14:paraId="6514A31A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B3D7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2263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1155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BE8F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5477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2694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CCD1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55C28AEE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1FBA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Sampling day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4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116E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7995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1A1A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251D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B63D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2707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1C6121C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8C1A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3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9DA7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3.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DF26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7.7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9FD1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9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0203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9.5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1DB2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.9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0CE2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516</w:t>
                  </w:r>
                </w:p>
              </w:tc>
            </w:tr>
            <w:tr w:rsidR="006D7E80" w:rsidRPr="00CC6B14" w14:paraId="49DF7950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AB6C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3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39D9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25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11F1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6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1A30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6.0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7DA7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8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51DC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.60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3988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73</w:t>
                  </w:r>
                </w:p>
              </w:tc>
            </w:tr>
            <w:tr w:rsidR="006D7E80" w:rsidRPr="00CC6B14" w14:paraId="541B1CBE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DDF1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3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40D7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4.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6144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5.4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3E30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5.3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915C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6.1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445E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AC95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74</w:t>
                  </w:r>
                </w:p>
              </w:tc>
            </w:tr>
            <w:tr w:rsidR="006D7E80" w:rsidRPr="00CC6B14" w14:paraId="15500349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A94D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3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BF01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8.46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5835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8.05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D295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8.50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74B5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3.7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1270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6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452F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80</w:t>
                  </w:r>
                </w:p>
              </w:tc>
            </w:tr>
            <w:tr w:rsidR="006D7E80" w:rsidRPr="00CC6B14" w14:paraId="6F0EFECF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ABF6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3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E32A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.4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B09A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.35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D968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.50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5401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1.26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98EC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51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70D8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80</w:t>
                  </w:r>
                </w:p>
              </w:tc>
            </w:tr>
            <w:tr w:rsidR="006D7E80" w:rsidRPr="00CC6B14" w14:paraId="55ADD9B1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2345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3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E27F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06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1454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4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C180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5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3815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9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5BF8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0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228A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322</w:t>
                  </w:r>
                </w:p>
              </w:tc>
            </w:tr>
            <w:tr w:rsidR="006D7E80" w:rsidRPr="00CC6B14" w14:paraId="2BBF93BA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54B6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A315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3B3A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0718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009C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3166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FD08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1415BE6E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3016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6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9235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49.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E459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58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031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47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2989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50.0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528B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.5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77CA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498</w:t>
                  </w:r>
                </w:p>
              </w:tc>
            </w:tr>
            <w:tr w:rsidR="006D7E80" w:rsidRPr="00CC6B14" w14:paraId="6DAE8E68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7387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6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CD62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07.50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1BD6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15.8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D4EE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05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8A5E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09.9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1220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.01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3263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42</w:t>
                  </w:r>
                </w:p>
              </w:tc>
            </w:tr>
            <w:tr w:rsidR="006D7E80" w:rsidRPr="00CC6B14" w14:paraId="16D2127C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A17F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6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6B6C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7.9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DB0E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.3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9516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7.5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3FBE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8.3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3F54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5AAB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42</w:t>
                  </w:r>
                </w:p>
              </w:tc>
            </w:tr>
            <w:tr w:rsidR="006D7E80" w:rsidRPr="00CC6B14" w14:paraId="6BAD0151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BCB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6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57BF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88.43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28BE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75.5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ED5F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52.4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360E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71.1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8BD7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.70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9E96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00</w:t>
                  </w:r>
                </w:p>
              </w:tc>
            </w:tr>
            <w:tr w:rsidR="006D7E80" w:rsidRPr="00CC6B14" w14:paraId="605D4FEA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870E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6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FCD6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1.50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76B1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9.2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526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5.4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1BDD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8.5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D3B1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62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00A7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00</w:t>
                  </w:r>
                </w:p>
              </w:tc>
            </w:tr>
            <w:tr w:rsidR="006D7E80" w:rsidRPr="00CC6B14" w14:paraId="26027981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FAD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6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EE54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75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DA92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3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E51D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59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y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7ADA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82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y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DD11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0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BF92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96</w:t>
                  </w:r>
                </w:p>
              </w:tc>
            </w:tr>
            <w:tr w:rsidR="006D7E80" w:rsidRPr="00CC6B14" w14:paraId="3B894C18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C1B0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5111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C7DE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6369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949D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2E17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1B2E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133DDB3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8F81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9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1FC6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44.17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D76F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35.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93F9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41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857B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30.1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B0B7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.8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375E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96</w:t>
                  </w:r>
                </w:p>
              </w:tc>
            </w:tr>
            <w:tr w:rsidR="006D7E80" w:rsidRPr="00CC6B14" w14:paraId="750FB6A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F490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9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0B9E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02.25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7B2A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4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D4FD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98.5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CB42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89.9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8668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.46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3318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960</w:t>
                  </w:r>
                </w:p>
              </w:tc>
            </w:tr>
            <w:tr w:rsidR="006D7E80" w:rsidRPr="00CC6B14" w14:paraId="218FFF2A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ED76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9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A167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2.47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D4FF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1.5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184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2.0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3F85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1.1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9C5D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7AC7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74</w:t>
                  </w:r>
                </w:p>
              </w:tc>
            </w:tr>
            <w:tr w:rsidR="006D7E80" w:rsidRPr="00CC6B14" w14:paraId="023E9F2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CAEF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9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2441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12.84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A8C2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92.9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EB82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81.4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BE59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84.24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2E27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1.2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5B8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322</w:t>
                  </w:r>
                </w:p>
              </w:tc>
            </w:tr>
            <w:tr w:rsidR="006D7E80" w:rsidRPr="00CC6B14" w14:paraId="4AE8C633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D8F5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9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0B81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4.76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3907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2.5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A08F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1.2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A19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1.5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281C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25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9EAF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322</w:t>
                  </w:r>
                </w:p>
              </w:tc>
            </w:tr>
            <w:tr w:rsidR="006D7E80" w:rsidRPr="00CC6B14" w14:paraId="03369BF8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867A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9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D0BF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64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0F99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2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30CA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4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9993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51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6D8E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CB3B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434</w:t>
                  </w:r>
                </w:p>
              </w:tc>
            </w:tr>
            <w:tr w:rsidR="006D7E80" w:rsidRPr="00CC6B14" w14:paraId="7C4315C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A269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6B90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6554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1928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F1EC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DB5E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83C6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0826EA79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89BD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12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F417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62.08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FABE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58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29AC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76.9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99B2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77.7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27B4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.98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0A85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93</w:t>
                  </w:r>
                </w:p>
              </w:tc>
            </w:tr>
            <w:tr w:rsidR="006D7E80" w:rsidRPr="00CC6B14" w14:paraId="3F5DC5A4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DE7C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2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132C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21.25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6D23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16.7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A74F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34.5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63FC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36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8E47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8.7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0C3A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20</w:t>
                  </w:r>
                </w:p>
              </w:tc>
            </w:tr>
            <w:tr w:rsidR="006D7E80" w:rsidRPr="00CC6B14" w14:paraId="188B38FC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3F4D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2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5A0F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6.77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E20E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6.4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0A4F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7.8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5855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8.0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99D9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EB5A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19</w:t>
                  </w:r>
                </w:p>
              </w:tc>
            </w:tr>
            <w:tr w:rsidR="006D7E80" w:rsidRPr="00CC6B14" w14:paraId="501ACF36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5DE4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2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E507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59.64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1E84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9.2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8E01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53.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95BD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73.34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6567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4.66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03F5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61</w:t>
                  </w:r>
                </w:p>
              </w:tc>
            </w:tr>
            <w:tr w:rsidR="006D7E80" w:rsidRPr="00CC6B14" w14:paraId="63CFA018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C25F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2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8F7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8.30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A9FC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6.6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FE73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7.7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5E7A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9.4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392E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1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7A77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60</w:t>
                  </w:r>
                </w:p>
              </w:tc>
            </w:tr>
            <w:tr w:rsidR="006D7E80" w:rsidRPr="00CC6B14" w14:paraId="56EA524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DB73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2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9EA6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79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176B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9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303B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5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1A1A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14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2486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4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1342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106</w:t>
                  </w:r>
                </w:p>
              </w:tc>
            </w:tr>
            <w:tr w:rsidR="006D7E80" w:rsidRPr="00CC6B14" w14:paraId="2CE96191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3114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BE14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E826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DEEA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8735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D130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F59E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475AD4CA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0BF4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15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806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11.92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CFE1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42.6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C51E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41.75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F08C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07.1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159F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3.88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458A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23</w:t>
                  </w:r>
                </w:p>
              </w:tc>
            </w:tr>
            <w:tr w:rsidR="006D7E80" w:rsidRPr="00CC6B14" w14:paraId="002045C2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2317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5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03AC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70.50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CE0D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00.8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B113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01.58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14FA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67.17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9116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3.66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E946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22</w:t>
                  </w:r>
                </w:p>
              </w:tc>
            </w:tr>
            <w:tr w:rsidR="006D7E80" w:rsidRPr="00CC6B14" w14:paraId="7E0A0F6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0CD2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5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A914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31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3553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9CAD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4.3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7977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4.1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A5F4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6500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991</w:t>
                  </w:r>
                </w:p>
              </w:tc>
            </w:tr>
            <w:tr w:rsidR="006D7E80" w:rsidRPr="00CC6B14" w14:paraId="3BE23BDE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F1A2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5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BE5C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49.60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AA3F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47.5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0F5B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65.0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EABF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62.4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9128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0.80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99EE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990</w:t>
                  </w:r>
                </w:p>
              </w:tc>
            </w:tr>
            <w:tr w:rsidR="006D7E80" w:rsidRPr="00CC6B14" w14:paraId="2AE130A6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F8AC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5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C4AB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31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C091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61F7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4.3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2A76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4.1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CB53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9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1E66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991</w:t>
                  </w:r>
                </w:p>
              </w:tc>
            </w:tr>
            <w:tr w:rsidR="006D7E80" w:rsidRPr="00CC6B14" w14:paraId="77EEB9BD" w14:textId="77777777" w:rsidTr="00F962C6">
              <w:trPr>
                <w:trHeight w:val="37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4165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5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AC14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90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b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4C1C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29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B40C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24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bc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1807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24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B25F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C0D1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04</w:t>
                  </w:r>
                </w:p>
              </w:tc>
            </w:tr>
            <w:tr w:rsidR="006D7E80" w:rsidRPr="00CC6B14" w14:paraId="0BF1F1C9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8831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9035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C94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5E7D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B9DB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E25F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3243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6C878182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55E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18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20E0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44.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15CA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52.5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CC71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31.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E955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49.8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34E1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8.9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6D5D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85</w:t>
                  </w:r>
                </w:p>
              </w:tc>
            </w:tr>
            <w:tr w:rsidR="006D7E80" w:rsidRPr="00CC6B14" w14:paraId="052966BD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04C9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8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71A2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04.50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2B66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12.7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BCF9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90.0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8266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708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626F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8.52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2B57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89</w:t>
                  </w:r>
                </w:p>
              </w:tc>
            </w:tr>
            <w:tr w:rsidR="006D7E80" w:rsidRPr="00CC6B14" w14:paraId="39E57E33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70A7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18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9851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9.14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2D77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9.6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08E2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8.3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94DA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9.3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5967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0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A9BB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89</w:t>
                  </w:r>
                </w:p>
              </w:tc>
            </w:tr>
            <w:tr w:rsidR="006D7E80" w:rsidRPr="00CC6B14" w14:paraId="3C3709EB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72A8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0-18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E87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40.66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FEC6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67.9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CEB7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04.3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2B32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47.84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F28C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6.18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BEC5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51</w:t>
                  </w:r>
                </w:p>
              </w:tc>
            </w:tr>
            <w:tr w:rsidR="006D7E80" w:rsidRPr="00CC6B14" w14:paraId="5B36C9D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4525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0-18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6AE0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2.26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E98F5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3.7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ED01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0.2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2AB9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2.6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DD5D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45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24B7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752</w:t>
                  </w:r>
                </w:p>
              </w:tc>
            </w:tr>
            <w:tr w:rsidR="006D7E80" w:rsidRPr="00CC6B14" w14:paraId="5E6B7AC6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9DEE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0-18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8F45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1D4A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6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866A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1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7204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39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D6D0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2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C725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865</w:t>
                  </w:r>
                </w:p>
              </w:tc>
            </w:tr>
            <w:tr w:rsidR="006D7E80" w:rsidRPr="00CC6B14" w14:paraId="270BBCC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1F1D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7C53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597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4610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A7DF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E55D4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F603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7E80" w:rsidRPr="00CC6B14" w14:paraId="050FBA11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710F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21 BW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29D5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56.42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C7C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63.0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1DC3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57.6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AB37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85.1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331D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2.6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B267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48</w:t>
                  </w:r>
                </w:p>
              </w:tc>
            </w:tr>
            <w:tr w:rsidR="006D7E80" w:rsidRPr="00CC6B14" w14:paraId="4087064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1C3F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21 MC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6BD0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14.58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DC200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22.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876C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15.0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0B49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944.5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CBCA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22.54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F1F0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31</w:t>
                  </w:r>
                </w:p>
              </w:tc>
            </w:tr>
            <w:tr w:rsidR="006D7E80" w:rsidRPr="00CC6B14" w14:paraId="042DBF0F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8690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21 MCADBWG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1CA7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55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2304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9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2A182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3.5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AB4EB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44.9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B7A2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07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A21C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630</w:t>
                  </w:r>
                </w:p>
              </w:tc>
            </w:tr>
            <w:tr w:rsidR="006D7E80" w:rsidRPr="00CC6B14" w14:paraId="0B459265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7630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21 MC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F402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,523.38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C5FD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,248.1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4E4B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,227.9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709C3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,308.8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E4A0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36.2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B576C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241</w:t>
                  </w:r>
                </w:p>
              </w:tc>
            </w:tr>
            <w:tr w:rsidR="006D7E80" w:rsidRPr="00CC6B14" w14:paraId="293E2416" w14:textId="77777777" w:rsidTr="00F962C6">
              <w:trPr>
                <w:trHeight w:val="312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DDD1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21 MCADFI, g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7C899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9.68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7581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9.4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C5C2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58.4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720AE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62.3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D59A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7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5161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241</w:t>
                  </w:r>
                </w:p>
              </w:tc>
            </w:tr>
            <w:tr w:rsidR="006D7E80" w:rsidRPr="00CC6B14" w14:paraId="30214A29" w14:textId="77777777" w:rsidTr="00F962C6">
              <w:trPr>
                <w:trHeight w:val="324"/>
              </w:trPr>
              <w:tc>
                <w:tcPr>
                  <w:tcW w:w="244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B39C1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d 0-21 MCFCR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3922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451</w:t>
                  </w:r>
                </w:p>
              </w:tc>
              <w:tc>
                <w:tcPr>
                  <w:tcW w:w="12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BCC3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53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748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43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2614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1.388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B882A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03</w:t>
                  </w:r>
                </w:p>
              </w:tc>
              <w:tc>
                <w:tcPr>
                  <w:tcW w:w="831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67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0.539</w:t>
                  </w:r>
                </w:p>
              </w:tc>
            </w:tr>
            <w:tr w:rsidR="006D7E80" w:rsidRPr="00CC6B14" w14:paraId="5703F868" w14:textId="77777777" w:rsidTr="00F962C6">
              <w:trPr>
                <w:gridAfter w:val="1"/>
                <w:wAfter w:w="116" w:type="dxa"/>
                <w:trHeight w:val="1320"/>
              </w:trPr>
              <w:tc>
                <w:tcPr>
                  <w:tcW w:w="8885" w:type="dxa"/>
                  <w:gridSpan w:val="7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26E3F6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1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On an individual bird basis: BW = average body weight; MCBWG =Mortality corrected body weight gain; MCADBWG: Mortality corrected average daily body weight gain; MCFI = Mortality corrected feed intake; MCADFI = Mortality corrected average daily feed intake; MCFCR = Mortality corrected feed conversion ratio. </w:t>
                  </w:r>
                </w:p>
              </w:tc>
            </w:tr>
            <w:tr w:rsidR="006D7E80" w:rsidRPr="00CC6B14" w14:paraId="7747F7FD" w14:textId="77777777" w:rsidTr="00F962C6">
              <w:trPr>
                <w:gridAfter w:val="1"/>
                <w:wAfter w:w="116" w:type="dxa"/>
                <w:trHeight w:val="672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5D95C8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2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TL diets = Diets containing 5,000 IU of D3 per kg of feed for either breeder hen (MCTL) or broiler (PCTL). 25OHD3 diets = diets containing 2,760 IU of 25OHD3 + 2,240 IU of D3 per kg of feed for breeder hen (M25OHD3) or broiler (P25OHD3). </w:t>
                  </w:r>
                </w:p>
              </w:tc>
            </w:tr>
            <w:tr w:rsidR="006D7E80" w:rsidRPr="00CC6B14" w14:paraId="1B59502E" w14:textId="77777777" w:rsidTr="00F962C6">
              <w:trPr>
                <w:gridAfter w:val="1"/>
                <w:wAfter w:w="116" w:type="dxa"/>
                <w:trHeight w:val="372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1990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3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n = 480 birds total (n = 120 per treatment).</w:t>
                  </w:r>
                </w:p>
              </w:tc>
            </w:tr>
            <w:tr w:rsidR="006D7E80" w:rsidRPr="00CC6B14" w14:paraId="76A9804D" w14:textId="77777777" w:rsidTr="00F962C6">
              <w:trPr>
                <w:gridAfter w:val="1"/>
                <w:wAfter w:w="116" w:type="dxa"/>
                <w:trHeight w:val="306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65C0FD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4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n = 48 birds sampled per day (</w:t>
                  </w:r>
                  <w:r w:rsidRPr="00CC6B14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n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= 12 birds per treatment) on d 3, 6, 9, 12, 15, 18, and 21.</w:t>
                  </w:r>
                </w:p>
              </w:tc>
            </w:tr>
            <w:tr w:rsidR="006D7E80" w:rsidRPr="00CC6B14" w14:paraId="62CAB7A7" w14:textId="77777777" w:rsidTr="00F962C6">
              <w:trPr>
                <w:gridAfter w:val="1"/>
                <w:wAfter w:w="116" w:type="dxa"/>
                <w:trHeight w:val="372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BF45F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b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Means</w:t>
                  </w:r>
                  <w:proofErr w:type="spellEnd"/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within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a 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row with different letters are different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at </w:t>
                  </w:r>
                  <w:r w:rsidRPr="00CC6B14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P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&lt; 0.05.</w:t>
                  </w:r>
                </w:p>
              </w:tc>
            </w:tr>
            <w:tr w:rsidR="006D7E80" w:rsidRPr="00CC6B14" w14:paraId="5BD46B79" w14:textId="77777777" w:rsidTr="00F962C6">
              <w:trPr>
                <w:gridAfter w:val="1"/>
                <w:wAfter w:w="116" w:type="dxa"/>
                <w:trHeight w:val="396"/>
              </w:trPr>
              <w:tc>
                <w:tcPr>
                  <w:tcW w:w="888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46507" w14:textId="77777777" w:rsidR="006D7E80" w:rsidRPr="00CC6B14" w:rsidRDefault="006D7E80" w:rsidP="00F962C6">
                  <w:pPr>
                    <w:framePr w:hSpace="180" w:wrap="around" w:vAnchor="page" w:hAnchor="margin" w:xAlign="center" w:y="1441"/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CC6B14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xy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>Means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within a 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row with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different are </w:t>
                  </w:r>
                  <w:r w:rsidRPr="00CC6B14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different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at </w:t>
                  </w:r>
                  <w:r w:rsidRPr="00D343E7">
                    <w:rPr>
                      <w:rFonts w:eastAsia="Times New Roman"/>
                      <w:color w:val="000000"/>
                      <w:szCs w:val="24"/>
                    </w:rPr>
                    <w:t>0.0501</w:t>
                  </w:r>
                  <w:r w:rsidRPr="009E36BB">
                    <w:rPr>
                      <w:rFonts w:eastAsia="Times New Roman"/>
                      <w:color w:val="000000"/>
                      <w:szCs w:val="24"/>
                    </w:rPr>
                    <w:t>≤</w:t>
                  </w:r>
                  <w:r>
                    <w:rPr>
                      <w:rFonts w:eastAsia="Times New Roman"/>
                      <w:color w:val="000000"/>
                      <w:szCs w:val="24"/>
                    </w:rPr>
                    <w:t xml:space="preserve"> </w:t>
                  </w:r>
                  <w:r w:rsidRPr="00D343E7">
                    <w:rPr>
                      <w:rFonts w:eastAsia="Times New Roman"/>
                      <w:i/>
                      <w:iCs/>
                      <w:color w:val="000000"/>
                      <w:szCs w:val="24"/>
                    </w:rPr>
                    <w:t>P</w:t>
                  </w:r>
                  <w:r w:rsidRPr="00D343E7">
                    <w:rPr>
                      <w:rFonts w:eastAsia="Times New Roman"/>
                      <w:color w:val="000000"/>
                      <w:szCs w:val="24"/>
                    </w:rPr>
                    <w:t xml:space="preserve"> ≤ 0.10.</w:t>
                  </w:r>
                </w:p>
              </w:tc>
            </w:tr>
          </w:tbl>
          <w:p w14:paraId="7F2BE80E" w14:textId="77777777" w:rsidR="006D7E80" w:rsidRPr="00CC6B14" w:rsidRDefault="006D7E80" w:rsidP="00F962C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</w:p>
        </w:tc>
      </w:tr>
    </w:tbl>
    <w:p w14:paraId="51AC54F1" w14:textId="77777777" w:rsidR="0056575D" w:rsidRDefault="0056575D"/>
    <w:sectPr w:rsidR="00565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80"/>
    <w:rsid w:val="0056575D"/>
    <w:rsid w:val="006D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F858"/>
  <w15:chartTrackingRefBased/>
  <w15:docId w15:val="{4CDC7E10-85C3-4E5B-967E-E08929ED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E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7</Words>
  <Characters>6258</Characters>
  <Application>Microsoft Office Word</Application>
  <DocSecurity>0</DocSecurity>
  <Lines>52</Lines>
  <Paragraphs>14</Paragraphs>
  <ScaleCrop>false</ScaleCrop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arkey</dc:creator>
  <cp:keywords/>
  <dc:description/>
  <cp:lastModifiedBy>Jessica Starkey</cp:lastModifiedBy>
  <cp:revision>1</cp:revision>
  <dcterms:created xsi:type="dcterms:W3CDTF">2022-02-23T20:44:00Z</dcterms:created>
  <dcterms:modified xsi:type="dcterms:W3CDTF">2022-02-23T20:46:00Z</dcterms:modified>
</cp:coreProperties>
</file>